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25F0" w:rsidRPr="003725F0" w:rsidRDefault="003725F0" w:rsidP="003725F0">
      <w:pPr>
        <w:pStyle w:val="ParaInd"/>
      </w:pPr>
      <w:r w:rsidRPr="003725F0">
        <w:t xml:space="preserve">S1 </w:t>
      </w:r>
      <w:sdt>
        <w:sdtPr>
          <w:alias w:val="SupplMaterial"/>
          <w:id w:val="1464625015"/>
        </w:sdtPr>
        <w:sdtContent>
          <w:r w:rsidRPr="003725F0">
            <w:t>Appendix.</w:t>
          </w:r>
        </w:sdtContent>
      </w:sdt>
      <w:r w:rsidRPr="003725F0">
        <w:t xml:space="preserve"> Search strategy.</w:t>
      </w:r>
    </w:p>
    <w:p w:rsidR="003725F0" w:rsidRDefault="003725F0" w:rsidP="003725F0">
      <w:pPr>
        <w:pStyle w:val="ParaInd"/>
      </w:pPr>
      <w:r>
        <w:t>A primary search string will be produced using all nature-based intervention search terms connected with the ‘OR’ operator. Seco</w:t>
      </w:r>
      <w:bookmarkStart w:id="0" w:name="_GoBack"/>
      <w:bookmarkEnd w:id="0"/>
      <w:r>
        <w:t xml:space="preserve">ndary search strings will be generated by respectively combining all individual, collective, and planetary wellbeing search terms using the ‘OR’ operator. The primary search string will then be combined with each secondary search string in turn using the ‘AND’ operator. Database-specific search strategies may be seen </w:t>
      </w:r>
      <w:r w:rsidRPr="003725F0">
        <w:t xml:space="preserve">in </w:t>
      </w:r>
      <w:hyperlink w:anchor="para10520_31285876182">
        <w:sdt>
          <w:sdtPr>
            <w:alias w:val="SeqNo"/>
            <w:id w:val="79570323"/>
          </w:sdtPr>
          <w:sdtContent>
            <w:r w:rsidRPr="003725F0">
              <w:t>S2</w:t>
            </w:r>
          </w:sdtContent>
        </w:sdt>
        <w:r w:rsidRPr="003725F0">
          <w:t xml:space="preserve"> </w:t>
        </w:r>
        <w:sdt>
          <w:sdtPr>
            <w:alias w:val="SupplMaterial"/>
            <w:id w:val="-666398445"/>
          </w:sdtPr>
          <w:sdtContent>
            <w:r w:rsidRPr="003725F0">
              <w:t>Table</w:t>
            </w:r>
          </w:sdtContent>
        </w:sdt>
      </w:hyperlink>
      <w:r w:rsidRPr="003725F0">
        <w:t>.</w:t>
      </w:r>
    </w:p>
    <w:sectPr w:rsidR="003725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Appendix861"/>
  </w:docVars>
  <w:rsids>
    <w:rsidRoot w:val="00203D0A"/>
    <w:rsid w:val="00203D0A"/>
    <w:rsid w:val="003725F0"/>
    <w:rsid w:val="00663DE4"/>
    <w:rsid w:val="00A4236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C476C"/>
  <w15:chartTrackingRefBased/>
  <w15:docId w15:val="{0BDAF83C-CAAE-4EB6-9DDF-B31A7CFB7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upplementaryMaterialXref">
    <w:name w:val="‡SupplementaryMaterialXref"/>
    <w:rsid w:val="003725F0"/>
    <w:rPr>
      <w:color w:val="0000FF"/>
      <w:bdr w:val="single" w:sz="4" w:space="0" w:color="auto"/>
    </w:rPr>
  </w:style>
  <w:style w:type="paragraph" w:customStyle="1" w:styleId="ParaInd">
    <w:name w:val="†Para_Ind"/>
    <w:rsid w:val="003725F0"/>
    <w:pPr>
      <w:spacing w:after="0" w:line="480" w:lineRule="auto"/>
      <w:ind w:firstLine="720"/>
    </w:pPr>
    <w:rPr>
      <w:rFonts w:ascii="Times New Roman" w:eastAsia="Times New Roman" w:hAnsi="Times New Roman" w:cs="Times New Roman"/>
      <w:sz w:val="24"/>
      <w:szCs w:val="24"/>
      <w:lang w:val="en-US"/>
    </w:rPr>
  </w:style>
  <w:style w:type="character" w:customStyle="1" w:styleId="supplementarytext">
    <w:name w:val="‡supplementary_text"/>
    <w:rsid w:val="003725F0"/>
    <w:rPr>
      <w:color w:val="CC00CC"/>
    </w:rPr>
  </w:style>
  <w:style w:type="character" w:customStyle="1" w:styleId="supplementaryMaterialnumber">
    <w:name w:val="‡supplementaryMaterial_number"/>
    <w:rsid w:val="003725F0"/>
    <w:rPr>
      <w:color w:val="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0</Words>
  <Characters>460</Characters>
  <Application>Microsoft Office Word</Application>
  <DocSecurity>0</DocSecurity>
  <Lines>3</Lines>
  <Paragraphs>1</Paragraphs>
  <ScaleCrop>false</ScaleCrop>
  <Company/>
  <LinksUpToDate>false</LinksUpToDate>
  <CharactersWithSpaces>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5-03-17T06:05:00Z</dcterms:created>
  <dcterms:modified xsi:type="dcterms:W3CDTF">2025-03-17T06:05:00Z</dcterms:modified>
</cp:coreProperties>
</file>